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62DFC" w14:textId="77777777" w:rsidR="00AE7173" w:rsidRPr="00A1477E" w:rsidRDefault="00AE7173" w:rsidP="00AE7173">
      <w:pPr>
        <w:rPr>
          <w:color w:val="000000" w:themeColor="text1"/>
          <w:u w:val="single"/>
          <w:lang w:val="en-US" w:eastAsia="zh-CN"/>
        </w:rPr>
      </w:pPr>
      <w:r w:rsidRPr="00A1477E">
        <w:rPr>
          <w:color w:val="000000" w:themeColor="text1"/>
          <w:u w:val="single"/>
          <w:lang w:val="en-US" w:eastAsia="zh-CN"/>
        </w:rPr>
        <w:t>Supplementary Table 1:</w:t>
      </w:r>
    </w:p>
    <w:p w14:paraId="621ED62A" w14:textId="77777777" w:rsidR="00AE7173" w:rsidRPr="00A1477E" w:rsidRDefault="00AE7173" w:rsidP="00AE7173">
      <w:pPr>
        <w:rPr>
          <w:color w:val="000000" w:themeColor="text1"/>
          <w:lang w:val="en-US" w:eastAsia="zh-CN"/>
        </w:rPr>
      </w:pPr>
    </w:p>
    <w:tbl>
      <w:tblPr>
        <w:tblStyle w:val="table"/>
        <w:tblW w:w="7930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1"/>
        <w:gridCol w:w="1719"/>
        <w:gridCol w:w="2280"/>
      </w:tblGrid>
      <w:tr w:rsidR="00A1477E" w:rsidRPr="00A1477E" w14:paraId="547389D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40AFD3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REAGENT or RESOURC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4A23A9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OURC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EAFAC5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IDENTIFIER</w:t>
            </w:r>
          </w:p>
        </w:tc>
      </w:tr>
      <w:tr w:rsidR="00A1477E" w:rsidRPr="00A1477E" w14:paraId="119DC580" w14:textId="77777777" w:rsidTr="00E83FFC">
        <w:tc>
          <w:tcPr>
            <w:tcW w:w="79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F7C60E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ntibodies</w:t>
            </w:r>
          </w:p>
        </w:tc>
      </w:tr>
      <w:tr w:rsidR="00A1477E" w:rsidRPr="00A1477E" w14:paraId="3A10E1D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AE7BA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IgG (Rabbit; ChIP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CB237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1D60A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I8140</w:t>
            </w:r>
          </w:p>
        </w:tc>
      </w:tr>
      <w:tr w:rsidR="00A1477E" w:rsidRPr="00A1477E" w14:paraId="3B427A2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B40D4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β-actin-HRP (Mouse; WB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6D59E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1E738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sc-47778</w:t>
            </w:r>
          </w:p>
        </w:tc>
      </w:tr>
      <w:tr w:rsidR="00A1477E" w:rsidRPr="00A1477E" w14:paraId="4258C56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55E76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Atf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4 (D4B8) Rabbit 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9BA9E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D18E9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1815S</w:t>
            </w:r>
          </w:p>
        </w:tc>
      </w:tr>
      <w:tr w:rsidR="00A1477E" w:rsidRPr="00A1477E" w14:paraId="4B9EBC09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9A966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Dcx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bbit; WB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88C2E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AA482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4604</w:t>
            </w:r>
          </w:p>
        </w:tc>
      </w:tr>
      <w:tr w:rsidR="00A1477E" w:rsidRPr="00A1477E" w14:paraId="5CAA94B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A0842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ash1 (Mouse; WB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F9BE2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BD Biosciences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01BC8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556604</w:t>
            </w:r>
          </w:p>
        </w:tc>
      </w:tr>
      <w:tr w:rsidR="00A1477E" w:rsidRPr="00A1477E" w14:paraId="7C6E808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18B64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FP (Chicken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15B4A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C07C5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b13970</w:t>
            </w:r>
          </w:p>
        </w:tc>
      </w:tr>
      <w:tr w:rsidR="00A1477E" w:rsidRPr="00A1477E" w14:paraId="3B2C6270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46797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rf2 (Rabbit; WB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AF895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350C7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b62352</w:t>
            </w:r>
          </w:p>
        </w:tc>
      </w:tr>
      <w:tr w:rsidR="00A1477E" w:rsidRPr="00A1477E" w14:paraId="739286A4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C92C6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yclin A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B9D48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1ACF6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SC596</w:t>
            </w:r>
          </w:p>
        </w:tc>
      </w:tr>
      <w:tr w:rsidR="00A1477E" w:rsidRPr="00A1477E" w14:paraId="4C75932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44299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yclin D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FBF11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5D403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SC593</w:t>
            </w:r>
          </w:p>
        </w:tc>
      </w:tr>
      <w:tr w:rsidR="00A1477E" w:rsidRPr="00A1477E" w14:paraId="5750CB63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9B7E8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Opa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52242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42234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 AB42364</w:t>
            </w:r>
          </w:p>
        </w:tc>
      </w:tr>
      <w:tr w:rsidR="00A1477E" w:rsidRPr="00A1477E" w14:paraId="5EA56F93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97786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otal OXPHOS Rodent WB Antibody Cocktail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F295F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6F94A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b110413</w:t>
            </w:r>
          </w:p>
        </w:tc>
      </w:tr>
      <w:tr w:rsidR="00A1477E" w:rsidRPr="00A1477E" w14:paraId="33644C8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B6561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4EBP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1245B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0A4E2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9644</w:t>
            </w:r>
          </w:p>
        </w:tc>
      </w:tr>
      <w:tr w:rsidR="00A1477E" w:rsidRPr="00A1477E" w14:paraId="289C114F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D90A0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Phospho-4EBP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6345E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7C823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2855S</w:t>
            </w:r>
          </w:p>
        </w:tc>
      </w:tr>
      <w:tr w:rsidR="00A1477E" w:rsidRPr="00A1477E" w14:paraId="352A4070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50C65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ox2 (Go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D4B0E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93261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sc-17320</w:t>
            </w:r>
          </w:p>
        </w:tc>
      </w:tr>
      <w:tr w:rsidR="00A1477E" w:rsidRPr="00A1477E" w14:paraId="538D29F8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F6E62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ox2 (Go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E7208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Neur</w:t>
            </w:r>
            <w:bookmarkStart w:id="0" w:name="_GoBack"/>
            <w:bookmarkEnd w:id="0"/>
            <w:r w:rsidRPr="00A1477E">
              <w:rPr>
                <w:rFonts w:ascii="Arial" w:hAnsi="Arial" w:cs="Arial"/>
                <w:color w:val="000000" w:themeColor="text1"/>
              </w:rPr>
              <w:t>omics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D6EE9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GT15098</w:t>
            </w:r>
          </w:p>
        </w:tc>
      </w:tr>
      <w:tr w:rsidR="00A1477E" w:rsidRPr="00A1477E" w14:paraId="0388D7C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8FF19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SCL1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355B7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03DED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b211327</w:t>
            </w:r>
          </w:p>
        </w:tc>
      </w:tr>
      <w:tr w:rsidR="00A1477E" w:rsidRPr="00A1477E" w14:paraId="2D3A6518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CB39A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Ki67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6E6F6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Marqu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B5098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275R</w:t>
            </w:r>
          </w:p>
        </w:tc>
      </w:tr>
      <w:tr w:rsidR="00A1477E" w:rsidRPr="00A1477E" w14:paraId="359623B3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450B4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br2 (R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CEA08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F1069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4-4875-82</w:t>
            </w:r>
          </w:p>
        </w:tc>
      </w:tr>
      <w:tr w:rsidR="00A1477E" w:rsidRPr="00A1477E" w14:paraId="283E5E0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E44BE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Dcx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Go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4036B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7F7F2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SC-8066</w:t>
            </w:r>
          </w:p>
        </w:tc>
      </w:tr>
      <w:tr w:rsidR="00A1477E" w:rsidRPr="00A1477E" w14:paraId="07EB78F8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AAF2D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Dcx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Guinea Pig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33CF7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AAF7A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B2253</w:t>
            </w:r>
          </w:p>
        </w:tc>
      </w:tr>
      <w:tr w:rsidR="00A1477E" w:rsidRPr="00A1477E" w14:paraId="54DBBCC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8C778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Dcx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D1F05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FE67A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4604S</w:t>
            </w:r>
          </w:p>
        </w:tc>
      </w:tr>
      <w:tr w:rsidR="00A1477E" w:rsidRPr="00A1477E" w14:paraId="29F647C1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E6C85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Hopx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A13AA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TLAS Antibodie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52F7B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HPA030180</w:t>
            </w:r>
          </w:p>
        </w:tc>
      </w:tr>
      <w:tr w:rsidR="00A1477E" w:rsidRPr="00A1477E" w14:paraId="368A2F80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2B7EE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Eomes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AFF17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CFD0C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 14-4875-82</w:t>
            </w:r>
          </w:p>
        </w:tc>
      </w:tr>
      <w:tr w:rsidR="00A1477E" w:rsidRPr="00A1477E" w14:paraId="3B7F72D3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4D11F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B75A7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158AE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M11217</w:t>
            </w:r>
          </w:p>
        </w:tc>
      </w:tr>
      <w:tr w:rsidR="00A1477E" w:rsidRPr="00A1477E" w14:paraId="6DF2182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64E27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ctive Caspase 3 (Rabbit; WB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51CD7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4367C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9664S</w:t>
            </w:r>
          </w:p>
        </w:tc>
      </w:tr>
      <w:tr w:rsidR="00A1477E" w:rsidRPr="00A1477E" w14:paraId="56BF5AF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94C96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NeuN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00958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ell Signaling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75D6D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24307S</w:t>
            </w:r>
          </w:p>
        </w:tc>
      </w:tr>
      <w:tr w:rsidR="00A1477E" w:rsidRPr="00A1477E" w14:paraId="5C163244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12327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OM20 (Rabbi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26CC8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824ED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1802-1-AP</w:t>
            </w:r>
          </w:p>
        </w:tc>
      </w:tr>
      <w:tr w:rsidR="00A1477E" w:rsidRPr="00A1477E" w14:paraId="566FB697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934E1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Nestin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(Goat; IHC)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27900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R&amp;D system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CE892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F2736</w:t>
            </w:r>
          </w:p>
        </w:tc>
      </w:tr>
      <w:tr w:rsidR="00A1477E" w:rsidRPr="00A1477E" w14:paraId="05D6D9C1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6BCA58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hemicals, Peptides, and Recombinant Proteins</w:t>
            </w:r>
          </w:p>
        </w:tc>
        <w:tc>
          <w:tcPr>
            <w:tcW w:w="1719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26403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7A95E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77E" w:rsidRPr="00A1477E" w14:paraId="6C4C740F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6C723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amoxife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659AA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EB55E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T5648</w:t>
            </w:r>
          </w:p>
        </w:tc>
      </w:tr>
      <w:tr w:rsidR="00A1477E" w:rsidRPr="00A1477E" w14:paraId="57A12325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0D532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EdU</w:t>
            </w:r>
            <w:proofErr w:type="spellEnd"/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3C6BD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BaseClick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02F5E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BCK647-IV-IM-M</w:t>
            </w:r>
          </w:p>
        </w:tc>
      </w:tr>
      <w:tr w:rsidR="00A1477E" w:rsidRPr="00A1477E" w14:paraId="44E6082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CE160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Paraformaldehyde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31329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E COM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6D947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Px0055-3</w:t>
            </w:r>
          </w:p>
        </w:tc>
      </w:tr>
      <w:tr w:rsidR="00A1477E" w:rsidRPr="00A1477E" w14:paraId="527DA6B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D489D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issue-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Tek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OCT Compound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B9526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VW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9BFE7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25608-930</w:t>
            </w:r>
          </w:p>
        </w:tc>
      </w:tr>
      <w:tr w:rsidR="00A1477E" w:rsidRPr="00A1477E" w14:paraId="6CD3A46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70CC7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DAPI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61986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1F60D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D9542</w:t>
            </w:r>
          </w:p>
        </w:tc>
      </w:tr>
      <w:tr w:rsidR="00A1477E" w:rsidRPr="00A1477E" w14:paraId="6BB82437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57AE8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Epredia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™ 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Immu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-Mount™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CF757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Fishe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D9485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9990412</w:t>
            </w:r>
          </w:p>
        </w:tc>
      </w:tr>
      <w:tr w:rsidR="00A1477E" w:rsidRPr="00A1477E" w14:paraId="765D503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52353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Percoll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CF38C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C2B31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GE17-0891-02</w:t>
            </w:r>
          </w:p>
        </w:tc>
      </w:tr>
      <w:tr w:rsidR="00A1477E" w:rsidRPr="00A1477E" w14:paraId="51AC657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DA7C0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DMEM/F12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D43DA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4E234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1330-032</w:t>
            </w:r>
          </w:p>
        </w:tc>
      </w:tr>
      <w:tr w:rsidR="00A1477E" w:rsidRPr="00A1477E" w14:paraId="114949BF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BE284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DMEM/F12 no phenol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1C0AA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D180D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1039-021</w:t>
            </w:r>
          </w:p>
        </w:tc>
      </w:tr>
      <w:tr w:rsidR="00A1477E" w:rsidRPr="00A1477E" w14:paraId="59BB7F6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9EE55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B27 without Vitamin A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D173A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4FA6B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2587010</w:t>
            </w:r>
          </w:p>
        </w:tc>
      </w:tr>
      <w:tr w:rsidR="00A1477E" w:rsidRPr="00A1477E" w14:paraId="051AABB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13E38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lastRenderedPageBreak/>
              <w:t>bFGF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0D23C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21C8A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F-0291</w:t>
            </w:r>
          </w:p>
        </w:tc>
      </w:tr>
      <w:tr w:rsidR="00A1477E" w:rsidRPr="00A1477E" w14:paraId="13718A25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39920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EGF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A3B92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0330B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E-1257</w:t>
            </w:r>
          </w:p>
        </w:tc>
      </w:tr>
      <w:tr w:rsidR="00A1477E" w:rsidRPr="00A1477E" w14:paraId="2E1E75C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CD6BD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heparin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AF962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20886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H-3149</w:t>
            </w:r>
          </w:p>
        </w:tc>
      </w:tr>
      <w:tr w:rsidR="00A1477E" w:rsidRPr="00A1477E" w14:paraId="1C224475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99CF6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Penicillin/Streptomycin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B76AE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8D05B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570-063</w:t>
            </w:r>
          </w:p>
        </w:tc>
      </w:tr>
      <w:tr w:rsidR="00A1477E" w:rsidRPr="00A1477E" w14:paraId="40A8170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A90ED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Matrigel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AB8C9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VWR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3CB2E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CACB356230</w:t>
            </w:r>
          </w:p>
        </w:tc>
      </w:tr>
      <w:tr w:rsidR="00A1477E" w:rsidRPr="00A1477E" w14:paraId="24949E51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88D3A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B27 with Vitamin A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2C21D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1AA76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7504044</w:t>
            </w:r>
          </w:p>
        </w:tc>
      </w:tr>
      <w:tr w:rsidR="00A1477E" w:rsidRPr="00A1477E" w14:paraId="12D71229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8A4DF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2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DE9E1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64387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7502048</w:t>
            </w:r>
          </w:p>
        </w:tc>
      </w:tr>
      <w:tr w:rsidR="00A1477E" w:rsidRPr="00A1477E" w14:paraId="75F5D500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E07C1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GlutaMAX</w:t>
            </w:r>
            <w:proofErr w:type="spellEnd"/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049BD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DACCF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35050061</w:t>
            </w:r>
          </w:p>
        </w:tc>
      </w:tr>
      <w:tr w:rsidR="00A1477E" w:rsidRPr="00A1477E" w14:paraId="4AC3F47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F966D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CSF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EA700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D8085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A1477E" w:rsidRPr="00A1477E" w14:paraId="678B9F31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86B91F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HI-FBS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78BB1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Wisent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AD6F1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080-150</w:t>
            </w:r>
          </w:p>
        </w:tc>
      </w:tr>
      <w:tr w:rsidR="00A1477E" w:rsidRPr="00A1477E" w14:paraId="05A14478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6712D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 xml:space="preserve">Clarity Enhanced 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chemiluminescence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Western Blotting Substrate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4A752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7C67A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705061</w:t>
            </w:r>
          </w:p>
        </w:tc>
      </w:tr>
      <w:tr w:rsidR="00A1477E" w:rsidRPr="00A1477E" w14:paraId="13E17D5A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CC582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Papai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5DCE18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Cedarlane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B83BF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LS003126</w:t>
            </w:r>
          </w:p>
        </w:tc>
      </w:tr>
      <w:tr w:rsidR="00A1477E" w:rsidRPr="00A1477E" w14:paraId="25C7398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929A8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DNase I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3ED35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Roche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3E36C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11284932001</w:t>
            </w:r>
          </w:p>
        </w:tc>
      </w:tr>
      <w:tr w:rsidR="00A1477E" w:rsidRPr="00A1477E" w14:paraId="6237EA0C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F7628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RNaseZAP</w:t>
            </w:r>
            <w:proofErr w:type="spellEnd"/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8B0D5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8B7C9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AM9780</w:t>
            </w:r>
          </w:p>
        </w:tc>
      </w:tr>
      <w:tr w:rsidR="00A1477E" w:rsidRPr="00A1477E" w14:paraId="5B366F4E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61AC0D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ritical Commercial Assays</w:t>
            </w:r>
          </w:p>
        </w:tc>
        <w:tc>
          <w:tcPr>
            <w:tcW w:w="1719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6533A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7B59F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77E" w:rsidRPr="00A1477E" w14:paraId="1FACF24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58EDB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 xml:space="preserve">Arcturus® 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PicoPure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® RNA Isolation Kit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A51C7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40D80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KIT0204</w:t>
            </w:r>
          </w:p>
        </w:tc>
      </w:tr>
      <w:tr w:rsidR="00A1477E" w:rsidRPr="00A1477E" w14:paraId="1F837D1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D7E7F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Rotor-Gene SYBR® Green PCR Kit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EB85F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Qiage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8013C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204074</w:t>
            </w:r>
          </w:p>
        </w:tc>
      </w:tr>
      <w:tr w:rsidR="00A1477E" w:rsidRPr="00A1477E" w14:paraId="56C7152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63372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MART-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Seq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® v4 Ultra® Low Input RNA Kit for Sequencing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46709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Takar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59F98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634890</w:t>
            </w:r>
          </w:p>
        </w:tc>
      </w:tr>
      <w:tr w:rsidR="00A1477E" w:rsidRPr="00A1477E" w14:paraId="4DA4EF6B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843B5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Nextera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XT DNA Library Preparation Kit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E6145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Illumin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A7E26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AT#FC-131-1024</w:t>
            </w:r>
          </w:p>
        </w:tc>
      </w:tr>
      <w:tr w:rsidR="00A1477E" w:rsidRPr="00A1477E" w14:paraId="4135451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B81B49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Deposited Dat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F9BABB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7D626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77E" w:rsidRPr="00A1477E" w14:paraId="2DBC1DA4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3A943C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Sc-RNAseq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98EAE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EO Submissio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7864B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SE233465</w:t>
            </w:r>
          </w:p>
        </w:tc>
      </w:tr>
      <w:tr w:rsidR="00A1477E" w:rsidRPr="00A1477E" w14:paraId="672D63A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4C9E4A9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Bulk-RNA-</w:t>
            </w: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Seq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55F73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EO Submission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F8FDCD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GSE233465</w:t>
            </w:r>
          </w:p>
        </w:tc>
      </w:tr>
      <w:tr w:rsidR="00A1477E" w:rsidRPr="00A1477E" w14:paraId="0C895269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54269A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cro-dissected and FACS-isolated SVZ YFP+ NSC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59B93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24241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A1477E" w:rsidRPr="00A1477E" w14:paraId="2DD529A0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2B47A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Micro-dissected SVZ NSCs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67E24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5F874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A1477E" w:rsidRPr="00A1477E" w14:paraId="36374912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AAA48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293T HEK Cells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75F0B5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A035A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CRL3216</w:t>
            </w:r>
          </w:p>
        </w:tc>
      </w:tr>
      <w:tr w:rsidR="00A1477E" w:rsidRPr="00A1477E" w14:paraId="621A91DD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1FB05B2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Experimental Models: Organisms/Strains</w:t>
            </w:r>
          </w:p>
        </w:tc>
        <w:tc>
          <w:tcPr>
            <w:tcW w:w="1719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161C1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40481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77E" w:rsidRPr="00A1477E" w14:paraId="6CBA6FA3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05AC0A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Software and Algorithms</w:t>
            </w:r>
          </w:p>
        </w:tc>
        <w:tc>
          <w:tcPr>
            <w:tcW w:w="1719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9C7ED6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BAA0E0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1477E" w:rsidRPr="00A1477E" w14:paraId="725A5397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59BE3E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Fiji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E43E71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Schindelin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 xml:space="preserve"> et al., 2012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3C60CC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https://fiji.sc</w:t>
            </w:r>
          </w:p>
        </w:tc>
      </w:tr>
      <w:tr w:rsidR="00AE7173" w:rsidRPr="00A1477E" w14:paraId="3490E4B9" w14:textId="77777777" w:rsidTr="00E83FFC">
        <w:tc>
          <w:tcPr>
            <w:tcW w:w="3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45ADC3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1477E">
              <w:rPr>
                <w:rFonts w:ascii="Arial" w:hAnsi="Arial" w:cs="Arial"/>
                <w:color w:val="000000" w:themeColor="text1"/>
              </w:rPr>
              <w:t>FastQC</w:t>
            </w:r>
            <w:proofErr w:type="spellEnd"/>
            <w:r w:rsidRPr="00A1477E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27C684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Andrews et al., 2012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F78407" w14:textId="77777777" w:rsidR="00AE7173" w:rsidRPr="00A1477E" w:rsidRDefault="00AE7173" w:rsidP="00E83FFC">
            <w:pPr>
              <w:rPr>
                <w:rFonts w:ascii="Arial" w:hAnsi="Arial" w:cs="Arial"/>
                <w:color w:val="000000" w:themeColor="text1"/>
              </w:rPr>
            </w:pPr>
            <w:r w:rsidRPr="00A1477E">
              <w:rPr>
                <w:rFonts w:ascii="Arial" w:hAnsi="Arial" w:cs="Arial"/>
                <w:color w:val="000000" w:themeColor="text1"/>
              </w:rPr>
              <w:t>https://www.bioinformatics.babraham.ac.uk/projects/fastqc/</w:t>
            </w:r>
          </w:p>
        </w:tc>
      </w:tr>
    </w:tbl>
    <w:p w14:paraId="35A36181" w14:textId="77777777" w:rsidR="00AE7173" w:rsidRPr="00A1477E" w:rsidRDefault="00AE7173" w:rsidP="00AE7173">
      <w:pPr>
        <w:rPr>
          <w:rFonts w:ascii="Arial" w:hAnsi="Arial" w:cs="Arial"/>
          <w:color w:val="000000" w:themeColor="text1"/>
        </w:rPr>
      </w:pPr>
    </w:p>
    <w:p w14:paraId="7F515A54" w14:textId="77777777" w:rsidR="001D1EB4" w:rsidRPr="00A1477E" w:rsidRDefault="001D1EB4">
      <w:pPr>
        <w:rPr>
          <w:color w:val="000000" w:themeColor="text1"/>
        </w:rPr>
      </w:pPr>
    </w:p>
    <w:sectPr w:rsidR="001D1EB4" w:rsidRPr="00A1477E" w:rsidSect="004658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73"/>
    <w:rsid w:val="00040D4A"/>
    <w:rsid w:val="00062146"/>
    <w:rsid w:val="00062A3F"/>
    <w:rsid w:val="00075EE3"/>
    <w:rsid w:val="00080C6A"/>
    <w:rsid w:val="000819D7"/>
    <w:rsid w:val="00196C15"/>
    <w:rsid w:val="001B1790"/>
    <w:rsid w:val="001B30EE"/>
    <w:rsid w:val="001D1EB4"/>
    <w:rsid w:val="002345FC"/>
    <w:rsid w:val="00247348"/>
    <w:rsid w:val="00293E80"/>
    <w:rsid w:val="002F7C74"/>
    <w:rsid w:val="00312C1D"/>
    <w:rsid w:val="003D069D"/>
    <w:rsid w:val="003E5532"/>
    <w:rsid w:val="00465843"/>
    <w:rsid w:val="004C5C51"/>
    <w:rsid w:val="004D7C91"/>
    <w:rsid w:val="00531993"/>
    <w:rsid w:val="005463EE"/>
    <w:rsid w:val="00554DC0"/>
    <w:rsid w:val="00564898"/>
    <w:rsid w:val="005D2CA2"/>
    <w:rsid w:val="005D44B7"/>
    <w:rsid w:val="005F1291"/>
    <w:rsid w:val="005F1414"/>
    <w:rsid w:val="005F1797"/>
    <w:rsid w:val="00613B67"/>
    <w:rsid w:val="00647DA7"/>
    <w:rsid w:val="006A5807"/>
    <w:rsid w:val="00707FA5"/>
    <w:rsid w:val="00735843"/>
    <w:rsid w:val="00753458"/>
    <w:rsid w:val="00761813"/>
    <w:rsid w:val="008C3161"/>
    <w:rsid w:val="008E4783"/>
    <w:rsid w:val="009211B5"/>
    <w:rsid w:val="009625AF"/>
    <w:rsid w:val="00967848"/>
    <w:rsid w:val="00971220"/>
    <w:rsid w:val="009B4F9F"/>
    <w:rsid w:val="009F0AF9"/>
    <w:rsid w:val="00A14469"/>
    <w:rsid w:val="00A1477E"/>
    <w:rsid w:val="00A63F61"/>
    <w:rsid w:val="00AA1953"/>
    <w:rsid w:val="00AE7173"/>
    <w:rsid w:val="00B10AC0"/>
    <w:rsid w:val="00BA4EC5"/>
    <w:rsid w:val="00C3645D"/>
    <w:rsid w:val="00CD639A"/>
    <w:rsid w:val="00CF6E6E"/>
    <w:rsid w:val="00D06E03"/>
    <w:rsid w:val="00D52F69"/>
    <w:rsid w:val="00D67290"/>
    <w:rsid w:val="00DB2C64"/>
    <w:rsid w:val="00EE12AD"/>
    <w:rsid w:val="00FB0F99"/>
    <w:rsid w:val="00FD2CBF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A1985"/>
  <w15:chartTrackingRefBased/>
  <w15:docId w15:val="{B504BC97-7152-E44D-A62E-35D648FC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1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rsid w:val="00AE7173"/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1</Characters>
  <Application>Microsoft Macintosh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len</dc:creator>
  <cp:keywords/>
  <dc:description/>
  <cp:lastModifiedBy>Smitha Paul</cp:lastModifiedBy>
  <cp:revision>2</cp:revision>
  <dcterms:created xsi:type="dcterms:W3CDTF">2024-04-30T19:27:00Z</dcterms:created>
  <dcterms:modified xsi:type="dcterms:W3CDTF">2024-04-30T19:27:00Z</dcterms:modified>
</cp:coreProperties>
</file>